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E596F" w14:textId="77777777" w:rsidR="0027357C" w:rsidRDefault="007C4E58">
      <w:pPr>
        <w:spacing w:line="360" w:lineRule="auto"/>
        <w:contextualSpacing/>
        <w:jc w:val="both"/>
        <w:rPr>
          <w:sz w:val="36"/>
          <w:szCs w:val="36"/>
        </w:rPr>
      </w:pPr>
      <w:r>
        <w:rPr>
          <w:sz w:val="36"/>
          <w:szCs w:val="36"/>
        </w:rPr>
        <w:t>Co-evolution of cerebral and cerebellar expansion in cetaceans</w:t>
      </w:r>
    </w:p>
    <w:p w14:paraId="3D49C506" w14:textId="77777777" w:rsidR="0027357C" w:rsidRDefault="0027357C">
      <w:pPr>
        <w:spacing w:line="360" w:lineRule="auto"/>
        <w:contextualSpacing/>
        <w:jc w:val="both"/>
        <w:rPr>
          <w:sz w:val="28"/>
          <w:szCs w:val="28"/>
        </w:rPr>
      </w:pPr>
    </w:p>
    <w:p w14:paraId="2AB41EF0" w14:textId="5ED1BA59" w:rsidR="0027357C" w:rsidRDefault="008504BB">
      <w:pPr>
        <w:spacing w:line="360" w:lineRule="auto"/>
        <w:contextualSpacing/>
        <w:jc w:val="both"/>
        <w:rPr>
          <w:b/>
        </w:rPr>
      </w:pPr>
      <w:r>
        <w:rPr>
          <w:b/>
        </w:rPr>
        <w:t xml:space="preserve">Supplementary </w:t>
      </w:r>
      <w:r w:rsidR="00DE5C00">
        <w:rPr>
          <w:b/>
        </w:rPr>
        <w:t>Information</w:t>
      </w:r>
      <w:r>
        <w:rPr>
          <w:b/>
        </w:rPr>
        <w:t>:</w:t>
      </w:r>
    </w:p>
    <w:p w14:paraId="5753795B" w14:textId="77777777" w:rsidR="008504BB" w:rsidRDefault="008504BB">
      <w:pPr>
        <w:spacing w:line="360" w:lineRule="auto"/>
        <w:contextualSpacing/>
        <w:jc w:val="both"/>
        <w:rPr>
          <w:b/>
        </w:rPr>
      </w:pPr>
    </w:p>
    <w:p w14:paraId="10762336" w14:textId="77777777" w:rsidR="000D2195" w:rsidRPr="000D2195" w:rsidRDefault="000D2195" w:rsidP="000D2195">
      <w:pPr>
        <w:pStyle w:val="ListParagraph"/>
        <w:numPr>
          <w:ilvl w:val="1"/>
          <w:numId w:val="10"/>
        </w:numPr>
        <w:spacing w:line="360" w:lineRule="auto"/>
        <w:jc w:val="both"/>
      </w:pPr>
      <w:r w:rsidRPr="000D2195">
        <w:t>Uncertainty in estimating lambda</w:t>
      </w:r>
    </w:p>
    <w:p w14:paraId="1B28832F" w14:textId="36EBAE66" w:rsidR="000D2195" w:rsidRPr="000D2195" w:rsidRDefault="000D2195" w:rsidP="000D2195">
      <w:pPr>
        <w:pStyle w:val="ListParagraph"/>
        <w:numPr>
          <w:ilvl w:val="1"/>
          <w:numId w:val="10"/>
        </w:numPr>
        <w:spacing w:line="360" w:lineRule="auto"/>
        <w:jc w:val="both"/>
      </w:pPr>
      <w:r w:rsidRPr="000D2195">
        <w:t>Power to estimate lambda</w:t>
      </w:r>
    </w:p>
    <w:p w14:paraId="1A5984CF" w14:textId="77777777" w:rsidR="00094F99" w:rsidRDefault="00094F99" w:rsidP="00094F99">
      <w:pPr>
        <w:spacing w:line="360" w:lineRule="auto"/>
        <w:jc w:val="both"/>
      </w:pPr>
    </w:p>
    <w:p w14:paraId="5178316A" w14:textId="77777777" w:rsidR="000D2195" w:rsidRDefault="000D2195" w:rsidP="00094F99">
      <w:pPr>
        <w:spacing w:line="360" w:lineRule="auto"/>
        <w:jc w:val="both"/>
      </w:pPr>
    </w:p>
    <w:p w14:paraId="38CE1207" w14:textId="77777777" w:rsidR="000D2195" w:rsidRDefault="000D2195" w:rsidP="00094F99">
      <w:pPr>
        <w:spacing w:line="360" w:lineRule="auto"/>
        <w:jc w:val="both"/>
      </w:pPr>
    </w:p>
    <w:p w14:paraId="07C1B992" w14:textId="77777777" w:rsidR="000D2195" w:rsidRDefault="000D2195" w:rsidP="00094F99">
      <w:pPr>
        <w:spacing w:line="360" w:lineRule="auto"/>
        <w:jc w:val="both"/>
      </w:pPr>
    </w:p>
    <w:p w14:paraId="46C77F4F" w14:textId="77777777" w:rsidR="000D2195" w:rsidRDefault="000D2195" w:rsidP="00094F99">
      <w:pPr>
        <w:spacing w:line="360" w:lineRule="auto"/>
        <w:jc w:val="both"/>
      </w:pPr>
    </w:p>
    <w:p w14:paraId="64A2461A" w14:textId="77777777" w:rsidR="000D2195" w:rsidRDefault="000D2195" w:rsidP="00094F99">
      <w:pPr>
        <w:spacing w:line="360" w:lineRule="auto"/>
        <w:jc w:val="both"/>
      </w:pPr>
    </w:p>
    <w:p w14:paraId="06EC7FE5" w14:textId="77777777" w:rsidR="000D2195" w:rsidRDefault="000D2195" w:rsidP="00094F99">
      <w:pPr>
        <w:spacing w:line="360" w:lineRule="auto"/>
        <w:jc w:val="both"/>
      </w:pPr>
    </w:p>
    <w:p w14:paraId="46BB43AC" w14:textId="77777777" w:rsidR="000D2195" w:rsidRDefault="000D2195" w:rsidP="00094F99">
      <w:pPr>
        <w:spacing w:line="360" w:lineRule="auto"/>
        <w:jc w:val="both"/>
      </w:pPr>
    </w:p>
    <w:p w14:paraId="6283F284" w14:textId="77777777" w:rsidR="000D2195" w:rsidRDefault="000D2195" w:rsidP="00094F99">
      <w:pPr>
        <w:spacing w:line="360" w:lineRule="auto"/>
        <w:jc w:val="both"/>
      </w:pPr>
    </w:p>
    <w:p w14:paraId="40944233" w14:textId="77777777" w:rsidR="000D2195" w:rsidRDefault="000D2195" w:rsidP="00094F99">
      <w:pPr>
        <w:spacing w:line="360" w:lineRule="auto"/>
        <w:jc w:val="both"/>
      </w:pPr>
    </w:p>
    <w:p w14:paraId="6F37C3A2" w14:textId="77777777" w:rsidR="000D2195" w:rsidRDefault="000D2195" w:rsidP="00094F99">
      <w:pPr>
        <w:spacing w:line="360" w:lineRule="auto"/>
        <w:jc w:val="both"/>
      </w:pPr>
    </w:p>
    <w:p w14:paraId="5ED2DCD8" w14:textId="77777777" w:rsidR="000D2195" w:rsidRDefault="000D2195" w:rsidP="00094F99">
      <w:pPr>
        <w:spacing w:line="360" w:lineRule="auto"/>
        <w:jc w:val="both"/>
      </w:pPr>
    </w:p>
    <w:p w14:paraId="6C3697B0" w14:textId="77777777" w:rsidR="000D2195" w:rsidRDefault="000D2195" w:rsidP="00094F99">
      <w:pPr>
        <w:spacing w:line="360" w:lineRule="auto"/>
        <w:jc w:val="both"/>
      </w:pPr>
    </w:p>
    <w:p w14:paraId="3CEA1B63" w14:textId="77777777" w:rsidR="000D2195" w:rsidRDefault="000D2195" w:rsidP="00094F99">
      <w:pPr>
        <w:spacing w:line="360" w:lineRule="auto"/>
        <w:jc w:val="both"/>
      </w:pPr>
    </w:p>
    <w:p w14:paraId="5291BC97" w14:textId="77777777" w:rsidR="000D2195" w:rsidRDefault="000D2195" w:rsidP="00094F99">
      <w:pPr>
        <w:spacing w:line="360" w:lineRule="auto"/>
        <w:jc w:val="both"/>
      </w:pPr>
    </w:p>
    <w:p w14:paraId="45C59273" w14:textId="77777777" w:rsidR="000D2195" w:rsidRDefault="000D2195" w:rsidP="00094F99">
      <w:pPr>
        <w:spacing w:line="360" w:lineRule="auto"/>
        <w:jc w:val="both"/>
      </w:pPr>
    </w:p>
    <w:p w14:paraId="3A6F75A2" w14:textId="77777777" w:rsidR="000D2195" w:rsidRDefault="000D2195" w:rsidP="00094F99">
      <w:pPr>
        <w:spacing w:line="360" w:lineRule="auto"/>
        <w:jc w:val="both"/>
      </w:pPr>
    </w:p>
    <w:p w14:paraId="11224E72" w14:textId="77777777" w:rsidR="000D2195" w:rsidRDefault="000D2195" w:rsidP="00094F99">
      <w:pPr>
        <w:spacing w:line="360" w:lineRule="auto"/>
        <w:jc w:val="both"/>
      </w:pPr>
    </w:p>
    <w:p w14:paraId="6D72051C" w14:textId="77777777" w:rsidR="000D2195" w:rsidRDefault="000D2195" w:rsidP="00094F99">
      <w:pPr>
        <w:spacing w:line="360" w:lineRule="auto"/>
        <w:jc w:val="both"/>
      </w:pPr>
    </w:p>
    <w:p w14:paraId="01B9189F" w14:textId="77777777" w:rsidR="000D2195" w:rsidRDefault="000D2195" w:rsidP="00094F99">
      <w:pPr>
        <w:spacing w:line="360" w:lineRule="auto"/>
        <w:jc w:val="both"/>
      </w:pPr>
    </w:p>
    <w:p w14:paraId="39AFED75" w14:textId="77777777" w:rsidR="000D2195" w:rsidRDefault="000D2195" w:rsidP="00094F99">
      <w:pPr>
        <w:spacing w:line="360" w:lineRule="auto"/>
        <w:jc w:val="both"/>
      </w:pPr>
    </w:p>
    <w:p w14:paraId="0A01A878" w14:textId="77777777" w:rsidR="000D2195" w:rsidRDefault="000D2195" w:rsidP="00094F99">
      <w:pPr>
        <w:spacing w:line="360" w:lineRule="auto"/>
        <w:jc w:val="both"/>
      </w:pPr>
    </w:p>
    <w:p w14:paraId="556D9E0E" w14:textId="77777777" w:rsidR="000D2195" w:rsidRDefault="000D2195" w:rsidP="00094F99">
      <w:pPr>
        <w:spacing w:line="360" w:lineRule="auto"/>
        <w:jc w:val="both"/>
      </w:pPr>
    </w:p>
    <w:p w14:paraId="45020672" w14:textId="77777777" w:rsidR="000D2195" w:rsidRDefault="000D2195" w:rsidP="00094F99">
      <w:pPr>
        <w:spacing w:line="360" w:lineRule="auto"/>
        <w:jc w:val="both"/>
      </w:pPr>
    </w:p>
    <w:p w14:paraId="2DB8DBCC" w14:textId="77777777" w:rsidR="000D2195" w:rsidRDefault="000D2195" w:rsidP="00094F99">
      <w:pPr>
        <w:spacing w:line="360" w:lineRule="auto"/>
        <w:jc w:val="both"/>
      </w:pPr>
    </w:p>
    <w:p w14:paraId="093D2276" w14:textId="77777777" w:rsidR="000D2195" w:rsidRDefault="000D2195" w:rsidP="00094F99">
      <w:pPr>
        <w:spacing w:line="360" w:lineRule="auto"/>
        <w:jc w:val="both"/>
      </w:pPr>
    </w:p>
    <w:p w14:paraId="5BF01219" w14:textId="77777777" w:rsidR="000D2195" w:rsidRDefault="000D2195" w:rsidP="00094F99">
      <w:pPr>
        <w:spacing w:line="360" w:lineRule="auto"/>
        <w:jc w:val="both"/>
      </w:pPr>
    </w:p>
    <w:p w14:paraId="001A6585" w14:textId="7CB993D2" w:rsidR="00B51F31" w:rsidRDefault="00B51F31" w:rsidP="000D2195">
      <w:pPr>
        <w:pStyle w:val="ListParagraph"/>
        <w:numPr>
          <w:ilvl w:val="1"/>
          <w:numId w:val="12"/>
        </w:numPr>
        <w:spacing w:line="360" w:lineRule="auto"/>
        <w:jc w:val="both"/>
        <w:rPr>
          <w:b/>
        </w:rPr>
      </w:pPr>
      <w:r w:rsidRPr="000D2195">
        <w:rPr>
          <w:b/>
        </w:rPr>
        <w:lastRenderedPageBreak/>
        <w:t>Uncertainty in estimating lambda</w:t>
      </w:r>
    </w:p>
    <w:p w14:paraId="43F745C4" w14:textId="77777777" w:rsidR="000D2195" w:rsidRPr="000D2195" w:rsidRDefault="000D2195" w:rsidP="000D2195">
      <w:pPr>
        <w:spacing w:line="360" w:lineRule="auto"/>
        <w:jc w:val="both"/>
        <w:rPr>
          <w:b/>
        </w:rPr>
      </w:pPr>
    </w:p>
    <w:p w14:paraId="204A79B2" w14:textId="3CB3A29D" w:rsidR="00B51F31" w:rsidRDefault="001B25E9" w:rsidP="00B51F31">
      <w:pPr>
        <w:spacing w:line="360" w:lineRule="auto"/>
        <w:jc w:val="both"/>
      </w:pPr>
      <w:r>
        <w:t xml:space="preserve">For each component we estimated phylogenetic signal (lambda) under Maximum Likelihood (ML). </w:t>
      </w:r>
      <w:r w:rsidR="001F5A8E">
        <w:t xml:space="preserve">Across mammals, cerebellum (CB), cerebrum (CX) and rest-of-brain (RoB) have lambda estimates that are not significantly different from 1 (Table S2). When RoB is included as a cofactor, lambda </w:t>
      </w:r>
      <w:r w:rsidR="004C2548">
        <w:t xml:space="preserve">is significantly different from 1 (Table S2) but </w:t>
      </w:r>
      <w:r w:rsidR="001F5A8E">
        <w:t>remains high (CB = 0.977; CX = 0.970)</w:t>
      </w:r>
      <w:r w:rsidR="004C2548">
        <w:t xml:space="preserve">. In contrast, estimating lambda in the cetacean only dataset produces ML estimates ranging from 0 (RoB) to 0.923 (CB). However, in the majority of cases the ML estimate is not significantly different from 0 or 1, suggesting a high degree of uncertainty in the parameter estimation. To explore this we used the Markov chain Monte Carlo (MCMC) approach implemented in BayesTraits to produce a posterior distribution of lambda estimates. The chains were run for </w:t>
      </w:r>
      <w:r w:rsidR="004C2548" w:rsidRPr="004C2548">
        <w:t>20</w:t>
      </w:r>
      <w:r w:rsidR="004C2548">
        <w:t>,</w:t>
      </w:r>
      <w:r w:rsidR="004C2548" w:rsidRPr="004C2548">
        <w:t>000</w:t>
      </w:r>
      <w:r w:rsidR="004C2548">
        <w:t>,</w:t>
      </w:r>
      <w:r w:rsidR="004C2548" w:rsidRPr="004C2548">
        <w:t>000</w:t>
      </w:r>
      <w:r w:rsidR="004C2548">
        <w:t xml:space="preserve"> iterations with a burn</w:t>
      </w:r>
      <w:r w:rsidR="00DE5C00">
        <w:t>-</w:t>
      </w:r>
      <w:r w:rsidR="004C2548">
        <w:t>in of 1</w:t>
      </w:r>
      <w:r w:rsidR="004C2548" w:rsidRPr="004C2548">
        <w:t>0</w:t>
      </w:r>
      <w:r w:rsidR="004C2548">
        <w:t>,</w:t>
      </w:r>
      <w:r w:rsidR="004C2548" w:rsidRPr="004C2548">
        <w:t>000</w:t>
      </w:r>
      <w:r w:rsidR="004C2548">
        <w:t>,</w:t>
      </w:r>
      <w:r w:rsidR="004C2548" w:rsidRPr="004C2548">
        <w:t>000</w:t>
      </w:r>
      <w:r w:rsidR="004C2548">
        <w:t xml:space="preserve">, and a sample period of </w:t>
      </w:r>
      <w:r w:rsidR="004C2548" w:rsidRPr="004C2548">
        <w:t>100</w:t>
      </w:r>
      <w:r w:rsidR="004C2548">
        <w:t>,</w:t>
      </w:r>
      <w:r w:rsidR="004C2548" w:rsidRPr="004C2548">
        <w:t>000</w:t>
      </w:r>
      <w:r w:rsidR="000B11EF">
        <w:t>. For both CB and CX the distribution</w:t>
      </w:r>
      <w:r w:rsidR="006D78ED">
        <w:t>s</w:t>
      </w:r>
      <w:r w:rsidR="000B11EF">
        <w:t xml:space="preserve"> of lambda estima</w:t>
      </w:r>
      <w:r w:rsidR="006D78ED">
        <w:t>tes using the cetacean-only dataset are extremely broad indicating a high degree of u</w:t>
      </w:r>
      <w:r w:rsidR="00DE5C00">
        <w:t>ncertainty (Fig S1A-B, S2A-B)..</w:t>
      </w:r>
      <w:r w:rsidR="006D78ED">
        <w:t>In contrast, when the full mammal dataset is used there is a much narrower range of estimates (Fig S1C, S2C).</w:t>
      </w:r>
    </w:p>
    <w:p w14:paraId="5956C496" w14:textId="77777777" w:rsidR="00B51F31" w:rsidRDefault="00B51F31" w:rsidP="00B51F31">
      <w:pPr>
        <w:spacing w:line="360" w:lineRule="auto"/>
        <w:jc w:val="both"/>
      </w:pPr>
    </w:p>
    <w:p w14:paraId="669EECE0" w14:textId="77777777" w:rsidR="000D2195" w:rsidRDefault="000D2195" w:rsidP="00B51F31">
      <w:pPr>
        <w:spacing w:line="360" w:lineRule="auto"/>
        <w:jc w:val="both"/>
      </w:pPr>
    </w:p>
    <w:p w14:paraId="2B0DE7D6" w14:textId="77777777" w:rsidR="000D2195" w:rsidRDefault="000D2195" w:rsidP="00B51F31">
      <w:pPr>
        <w:spacing w:line="360" w:lineRule="auto"/>
        <w:jc w:val="both"/>
      </w:pPr>
    </w:p>
    <w:p w14:paraId="0B00A5B6" w14:textId="77777777" w:rsidR="000D2195" w:rsidRDefault="000D2195" w:rsidP="00B51F31">
      <w:pPr>
        <w:spacing w:line="360" w:lineRule="auto"/>
        <w:jc w:val="both"/>
      </w:pPr>
    </w:p>
    <w:p w14:paraId="25168AA5" w14:textId="77777777" w:rsidR="000D2195" w:rsidRDefault="000D2195" w:rsidP="00B51F31">
      <w:pPr>
        <w:spacing w:line="360" w:lineRule="auto"/>
        <w:jc w:val="both"/>
      </w:pPr>
    </w:p>
    <w:p w14:paraId="3AFFC0C0" w14:textId="77777777" w:rsidR="000D2195" w:rsidRDefault="000D2195" w:rsidP="00B51F31">
      <w:pPr>
        <w:spacing w:line="360" w:lineRule="auto"/>
        <w:jc w:val="both"/>
      </w:pPr>
    </w:p>
    <w:p w14:paraId="03004B4B" w14:textId="77777777" w:rsidR="000D2195" w:rsidRDefault="000D2195" w:rsidP="00B51F31">
      <w:pPr>
        <w:spacing w:line="360" w:lineRule="auto"/>
        <w:jc w:val="both"/>
      </w:pPr>
    </w:p>
    <w:p w14:paraId="1756E419" w14:textId="77777777" w:rsidR="000D2195" w:rsidRDefault="000D2195" w:rsidP="00B51F31">
      <w:pPr>
        <w:spacing w:line="360" w:lineRule="auto"/>
        <w:jc w:val="both"/>
      </w:pPr>
    </w:p>
    <w:p w14:paraId="485D57C9" w14:textId="77777777" w:rsidR="000D2195" w:rsidRDefault="000D2195" w:rsidP="00B51F31">
      <w:pPr>
        <w:spacing w:line="360" w:lineRule="auto"/>
        <w:jc w:val="both"/>
      </w:pPr>
    </w:p>
    <w:p w14:paraId="3AF04587" w14:textId="77777777" w:rsidR="000D2195" w:rsidRDefault="000D2195" w:rsidP="00B51F31">
      <w:pPr>
        <w:spacing w:line="360" w:lineRule="auto"/>
        <w:jc w:val="both"/>
      </w:pPr>
    </w:p>
    <w:p w14:paraId="73C1CDDD" w14:textId="77777777" w:rsidR="000D2195" w:rsidRDefault="000D2195" w:rsidP="00B51F31">
      <w:pPr>
        <w:spacing w:line="360" w:lineRule="auto"/>
        <w:jc w:val="both"/>
      </w:pPr>
    </w:p>
    <w:p w14:paraId="349BBE18" w14:textId="77777777" w:rsidR="000D2195" w:rsidRDefault="000D2195" w:rsidP="00094F99">
      <w:pPr>
        <w:spacing w:line="360" w:lineRule="auto"/>
        <w:jc w:val="both"/>
        <w:rPr>
          <w:b/>
        </w:rPr>
      </w:pPr>
    </w:p>
    <w:p w14:paraId="093B1306" w14:textId="6872DA8B" w:rsidR="00B51F31" w:rsidRDefault="00B51F31" w:rsidP="00094F99">
      <w:pPr>
        <w:spacing w:line="360" w:lineRule="auto"/>
        <w:jc w:val="both"/>
      </w:pPr>
      <w:r w:rsidRPr="004C2548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ECDFB13" wp14:editId="5E9FAD37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6184900" cy="2035810"/>
            <wp:effectExtent l="0" t="0" r="1270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C2548">
        <w:rPr>
          <w:b/>
        </w:rPr>
        <w:t xml:space="preserve">Figure S1: </w:t>
      </w:r>
      <w:r w:rsidR="004C2548">
        <w:t>Posterior distributions of lambda estimates for CB volume.  A) cetaceans only; B) cetaceans only with RoB included as a cofactor; C) all mammals with RoB included as a cofactor.</w:t>
      </w:r>
    </w:p>
    <w:p w14:paraId="20295D7E" w14:textId="77777777" w:rsidR="00B51F31" w:rsidRDefault="00B51F31" w:rsidP="00094F99">
      <w:pPr>
        <w:spacing w:line="360" w:lineRule="auto"/>
        <w:jc w:val="both"/>
      </w:pPr>
    </w:p>
    <w:p w14:paraId="5BC8C2D6" w14:textId="77777777" w:rsidR="000D2195" w:rsidRDefault="000D2195" w:rsidP="00094F99">
      <w:pPr>
        <w:spacing w:line="360" w:lineRule="auto"/>
        <w:jc w:val="both"/>
      </w:pPr>
    </w:p>
    <w:p w14:paraId="4F143131" w14:textId="77777777" w:rsidR="000D2195" w:rsidRDefault="000D2195" w:rsidP="00094F99">
      <w:pPr>
        <w:spacing w:line="360" w:lineRule="auto"/>
        <w:jc w:val="both"/>
      </w:pPr>
    </w:p>
    <w:p w14:paraId="5D45A6FD" w14:textId="52EF1108" w:rsidR="00B51F31" w:rsidRDefault="00B51F31" w:rsidP="00094F99">
      <w:pPr>
        <w:spacing w:line="360" w:lineRule="auto"/>
        <w:jc w:val="both"/>
      </w:pPr>
      <w:r w:rsidRPr="001B25E9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38D95BC" wp14:editId="0E3E9F59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6184900" cy="2035810"/>
            <wp:effectExtent l="0" t="0" r="12700" b="0"/>
            <wp:wrapTight wrapText="bothSides">
              <wp:wrapPolygon edited="0">
                <wp:start x="0" y="0"/>
                <wp:lineTo x="0" y="21290"/>
                <wp:lineTo x="21556" y="21290"/>
                <wp:lineTo x="21556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203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2548" w:rsidRPr="004C2548">
        <w:rPr>
          <w:b/>
        </w:rPr>
        <w:t xml:space="preserve"> </w:t>
      </w:r>
      <w:r w:rsidR="004C2548">
        <w:rPr>
          <w:b/>
        </w:rPr>
        <w:t>Figure S2</w:t>
      </w:r>
      <w:r w:rsidR="004C2548" w:rsidRPr="004C2548">
        <w:rPr>
          <w:b/>
        </w:rPr>
        <w:t xml:space="preserve">: </w:t>
      </w:r>
      <w:r w:rsidR="004C2548">
        <w:t>Posterior distributions of lambda estimates for CX volume.  A) cetaceans only; B) cetaceans only with RoB included as a cofactor; C) all mammals with RoB included as a cofactor.</w:t>
      </w:r>
    </w:p>
    <w:p w14:paraId="58A48952" w14:textId="77777777" w:rsidR="00B51F31" w:rsidRDefault="00B51F31" w:rsidP="00094F99">
      <w:pPr>
        <w:spacing w:line="360" w:lineRule="auto"/>
        <w:jc w:val="both"/>
      </w:pPr>
    </w:p>
    <w:p w14:paraId="52266FD2" w14:textId="77777777" w:rsidR="000D2195" w:rsidRDefault="000D2195" w:rsidP="00094F99">
      <w:pPr>
        <w:spacing w:line="360" w:lineRule="auto"/>
        <w:jc w:val="both"/>
      </w:pPr>
    </w:p>
    <w:p w14:paraId="3A29B9DC" w14:textId="77777777" w:rsidR="000D2195" w:rsidRDefault="000D2195" w:rsidP="00094F99">
      <w:pPr>
        <w:spacing w:line="360" w:lineRule="auto"/>
        <w:jc w:val="both"/>
      </w:pPr>
    </w:p>
    <w:p w14:paraId="385D8BF9" w14:textId="77777777" w:rsidR="000D2195" w:rsidRDefault="000D2195" w:rsidP="00094F99">
      <w:pPr>
        <w:spacing w:line="360" w:lineRule="auto"/>
        <w:jc w:val="both"/>
      </w:pPr>
    </w:p>
    <w:p w14:paraId="0501B8EF" w14:textId="77777777" w:rsidR="000D2195" w:rsidRDefault="000D2195" w:rsidP="00094F99">
      <w:pPr>
        <w:spacing w:line="360" w:lineRule="auto"/>
        <w:jc w:val="both"/>
      </w:pPr>
    </w:p>
    <w:p w14:paraId="66E95788" w14:textId="77777777" w:rsidR="000D2195" w:rsidRDefault="000D2195" w:rsidP="00094F99">
      <w:pPr>
        <w:spacing w:line="360" w:lineRule="auto"/>
        <w:jc w:val="both"/>
      </w:pPr>
    </w:p>
    <w:p w14:paraId="40CF65E5" w14:textId="77777777" w:rsidR="000D2195" w:rsidRDefault="000D2195" w:rsidP="00094F99">
      <w:pPr>
        <w:spacing w:line="360" w:lineRule="auto"/>
        <w:jc w:val="both"/>
      </w:pPr>
    </w:p>
    <w:p w14:paraId="161C6D23" w14:textId="77777777" w:rsidR="000D2195" w:rsidRDefault="000D2195" w:rsidP="00094F99">
      <w:pPr>
        <w:spacing w:line="360" w:lineRule="auto"/>
        <w:jc w:val="both"/>
      </w:pPr>
    </w:p>
    <w:p w14:paraId="011BAB20" w14:textId="77777777" w:rsidR="000D2195" w:rsidRDefault="000D2195" w:rsidP="00094F99">
      <w:pPr>
        <w:spacing w:line="360" w:lineRule="auto"/>
        <w:jc w:val="both"/>
      </w:pPr>
    </w:p>
    <w:p w14:paraId="243EDA55" w14:textId="77777777" w:rsidR="000D2195" w:rsidRDefault="000D2195" w:rsidP="00094F99">
      <w:pPr>
        <w:spacing w:line="360" w:lineRule="auto"/>
        <w:jc w:val="both"/>
      </w:pPr>
    </w:p>
    <w:p w14:paraId="26E9FFD3" w14:textId="77777777" w:rsidR="000D2195" w:rsidRDefault="000D2195" w:rsidP="00094F99">
      <w:pPr>
        <w:spacing w:line="360" w:lineRule="auto"/>
        <w:jc w:val="both"/>
      </w:pPr>
    </w:p>
    <w:p w14:paraId="2FD5E7A9" w14:textId="2DFAF3CC" w:rsidR="00B51F31" w:rsidRDefault="00B51F31" w:rsidP="000D2195">
      <w:pPr>
        <w:pStyle w:val="ListParagraph"/>
        <w:numPr>
          <w:ilvl w:val="1"/>
          <w:numId w:val="11"/>
        </w:numPr>
        <w:spacing w:line="360" w:lineRule="auto"/>
        <w:jc w:val="both"/>
        <w:rPr>
          <w:b/>
        </w:rPr>
      </w:pPr>
      <w:r w:rsidRPr="000D2195">
        <w:rPr>
          <w:b/>
        </w:rPr>
        <w:lastRenderedPageBreak/>
        <w:t>Power to estimate lambda</w:t>
      </w:r>
    </w:p>
    <w:p w14:paraId="0F2C930D" w14:textId="77777777" w:rsidR="00766150" w:rsidRPr="00766150" w:rsidRDefault="00766150" w:rsidP="00766150">
      <w:pPr>
        <w:spacing w:line="360" w:lineRule="auto"/>
        <w:jc w:val="both"/>
        <w:rPr>
          <w:b/>
        </w:rPr>
      </w:pPr>
    </w:p>
    <w:p w14:paraId="30807690" w14:textId="0B500352" w:rsidR="000D2195" w:rsidRDefault="000D2195" w:rsidP="0027210B">
      <w:pPr>
        <w:spacing w:line="360" w:lineRule="auto"/>
        <w:jc w:val="both"/>
      </w:pPr>
      <w:r>
        <w:t>To test whether the broad distributions of lambda estimates are due to a lack of power we used the PMC package (Boettiger et al., 2012 Evolution 66(7): 2240-2251) to simulate data across ou</w:t>
      </w:r>
      <w:r w:rsidR="00784019">
        <w:t xml:space="preserve">r cetacean-only and all-mammals datasets, with lambda set to </w:t>
      </w:r>
      <w:r>
        <w:t xml:space="preserve"> either 0.5 and 0.8. </w:t>
      </w:r>
      <w:r w:rsidR="009232B1">
        <w:t xml:space="preserve">Using these data we examined the ability to accurately favour a model in which lambda is estimated (“lambda”) to one where it is set to 1 (“brownian motion”) using PMC’s parametric bootstrapping approach with 1000 bootstraps. </w:t>
      </w:r>
    </w:p>
    <w:p w14:paraId="31BC93E7" w14:textId="77777777" w:rsidR="009232B1" w:rsidRDefault="009232B1" w:rsidP="0027210B">
      <w:pPr>
        <w:spacing w:line="360" w:lineRule="auto"/>
        <w:jc w:val="both"/>
      </w:pPr>
    </w:p>
    <w:p w14:paraId="3ADA1BB8" w14:textId="5DF1DA50" w:rsidR="00E81328" w:rsidRDefault="00766150" w:rsidP="0027210B">
      <w:pPr>
        <w:spacing w:line="360" w:lineRule="auto"/>
        <w:jc w:val="both"/>
      </w:pPr>
      <w:r>
        <w:t>These simulations confirm that there is little power to favour models in which lambda deviates from 1 when phylogenetic signal is moderate (lambda = 0.8) in a phylogenetic dataset structured like our cetacean-only dataset</w:t>
      </w:r>
      <w:r w:rsidR="009F1C09">
        <w:t xml:space="preserve"> (Table S1; Figure S3)</w:t>
      </w:r>
      <w:r>
        <w:t xml:space="preserve">. </w:t>
      </w:r>
    </w:p>
    <w:p w14:paraId="236661F5" w14:textId="77777777" w:rsidR="00E81328" w:rsidRDefault="00E81328" w:rsidP="0027210B">
      <w:pPr>
        <w:spacing w:line="360" w:lineRule="auto"/>
        <w:jc w:val="both"/>
      </w:pPr>
    </w:p>
    <w:p w14:paraId="4504D723" w14:textId="57780FB2" w:rsidR="00766150" w:rsidRDefault="00E81328" w:rsidP="0027210B">
      <w:pPr>
        <w:spacing w:line="360" w:lineRule="auto"/>
        <w:jc w:val="both"/>
      </w:pPr>
      <w:r>
        <w:t>Given these results</w:t>
      </w:r>
      <w:r w:rsidR="00766150">
        <w:t>, we suggest caution when interpreting the results of models including free estimates of lambda in our PGLS analyses, and favour models in which it is conservatively fixed to 1. In contrast</w:t>
      </w:r>
      <w:r w:rsidR="00784019">
        <w:t>,</w:t>
      </w:r>
      <w:r w:rsidR="00766150">
        <w:t xml:space="preserve"> power is much greater in the all-mammal dataset, and confidence that these estimates are robust should be higher.</w:t>
      </w:r>
    </w:p>
    <w:p w14:paraId="41E055DA" w14:textId="77777777" w:rsidR="00766150" w:rsidRDefault="00766150" w:rsidP="0027210B">
      <w:pPr>
        <w:spacing w:line="360" w:lineRule="auto"/>
        <w:jc w:val="both"/>
      </w:pPr>
    </w:p>
    <w:p w14:paraId="6B97EE45" w14:textId="6C240ED0" w:rsidR="00766150" w:rsidRDefault="009F1C09" w:rsidP="0027210B">
      <w:pPr>
        <w:spacing w:line="360" w:lineRule="auto"/>
        <w:jc w:val="both"/>
        <w:rPr>
          <w:b/>
        </w:rPr>
      </w:pPr>
      <w:r>
        <w:rPr>
          <w:b/>
        </w:rPr>
        <w:t>Table S1: Model comparisons using simulated data</w:t>
      </w:r>
    </w:p>
    <w:p w14:paraId="11F8D82B" w14:textId="77777777" w:rsidR="009F1C09" w:rsidRPr="009F1C09" w:rsidRDefault="009F1C09" w:rsidP="0027210B">
      <w:pPr>
        <w:spacing w:line="360" w:lineRule="auto"/>
        <w:jc w:val="both"/>
        <w:rPr>
          <w:b/>
        </w:rPr>
      </w:pPr>
    </w:p>
    <w:tbl>
      <w:tblPr>
        <w:tblStyle w:val="TableGrid"/>
        <w:tblW w:w="11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659"/>
        <w:gridCol w:w="1659"/>
        <w:gridCol w:w="1659"/>
        <w:gridCol w:w="1660"/>
        <w:gridCol w:w="1660"/>
        <w:gridCol w:w="1660"/>
      </w:tblGrid>
      <w:tr w:rsidR="00DA104B" w14:paraId="1E61A09F" w14:textId="77777777" w:rsidTr="00DA104B">
        <w:tc>
          <w:tcPr>
            <w:tcW w:w="1883" w:type="dxa"/>
            <w:vMerge w:val="restart"/>
            <w:vAlign w:val="center"/>
          </w:tcPr>
          <w:p w14:paraId="583D4DEE" w14:textId="7E2E43EA" w:rsidR="00DA104B" w:rsidRPr="000329C3" w:rsidRDefault="00DA104B" w:rsidP="000329C3">
            <w:pPr>
              <w:spacing w:line="360" w:lineRule="auto"/>
              <w:rPr>
                <w:b/>
              </w:rPr>
            </w:pPr>
            <w:r w:rsidRPr="000329C3">
              <w:rPr>
                <w:b/>
              </w:rPr>
              <w:t>Tree</w:t>
            </w:r>
          </w:p>
        </w:tc>
        <w:tc>
          <w:tcPr>
            <w:tcW w:w="1659" w:type="dxa"/>
            <w:vMerge w:val="restart"/>
            <w:vAlign w:val="center"/>
          </w:tcPr>
          <w:p w14:paraId="42E39042" w14:textId="5EE84C81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  <w:r w:rsidRPr="000329C3">
              <w:rPr>
                <w:b/>
              </w:rPr>
              <w:t>Lambda</w:t>
            </w:r>
          </w:p>
        </w:tc>
        <w:tc>
          <w:tcPr>
            <w:tcW w:w="3318" w:type="dxa"/>
            <w:gridSpan w:val="2"/>
            <w:tcBorders>
              <w:bottom w:val="single" w:sz="4" w:space="0" w:color="auto"/>
            </w:tcBorders>
            <w:vAlign w:val="center"/>
          </w:tcPr>
          <w:p w14:paraId="46FD6DAB" w14:textId="1A767DF8" w:rsidR="00DA104B" w:rsidRPr="000329C3" w:rsidRDefault="00960BD2" w:rsidP="000329C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LogLikelihood</w:t>
            </w:r>
          </w:p>
        </w:tc>
        <w:tc>
          <w:tcPr>
            <w:tcW w:w="1660" w:type="dxa"/>
          </w:tcPr>
          <w:p w14:paraId="76A54277" w14:textId="77777777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60" w:type="dxa"/>
            <w:vAlign w:val="center"/>
          </w:tcPr>
          <w:p w14:paraId="03651968" w14:textId="1EB73CD4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60" w:type="dxa"/>
            <w:vAlign w:val="center"/>
          </w:tcPr>
          <w:p w14:paraId="588C6DEA" w14:textId="77777777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</w:p>
        </w:tc>
      </w:tr>
      <w:tr w:rsidR="00DA104B" w14:paraId="4CC182D1" w14:textId="77777777" w:rsidTr="00DA104B">
        <w:trPr>
          <w:gridAfter w:val="1"/>
          <w:wAfter w:w="1660" w:type="dxa"/>
        </w:trPr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</w:tcPr>
          <w:p w14:paraId="0C13B0F6" w14:textId="77777777" w:rsidR="00DA104B" w:rsidRPr="000329C3" w:rsidRDefault="00DA104B" w:rsidP="000329C3">
            <w:pPr>
              <w:spacing w:line="360" w:lineRule="auto"/>
              <w:rPr>
                <w:b/>
              </w:rPr>
            </w:pPr>
          </w:p>
        </w:tc>
        <w:tc>
          <w:tcPr>
            <w:tcW w:w="1659" w:type="dxa"/>
            <w:vMerge/>
            <w:tcBorders>
              <w:bottom w:val="single" w:sz="4" w:space="0" w:color="auto"/>
            </w:tcBorders>
            <w:vAlign w:val="center"/>
          </w:tcPr>
          <w:p w14:paraId="6A78802B" w14:textId="77777777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9D14E" w14:textId="5E755993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  <w:r w:rsidRPr="000329C3">
              <w:rPr>
                <w:b/>
              </w:rPr>
              <w:t>BM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F7573" w14:textId="2643668D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  <w:r w:rsidRPr="000329C3">
              <w:rPr>
                <w:b/>
              </w:rPr>
              <w:t>Lambda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FBD2ED4" w14:textId="7233DAB6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  <w:r w:rsidRPr="000329C3">
              <w:rPr>
                <w:b/>
              </w:rPr>
              <w:t>LR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4389ADFE" w14:textId="780BBBC8" w:rsidR="00DA104B" w:rsidRPr="000329C3" w:rsidRDefault="00DA104B" w:rsidP="000329C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DA104B" w14:paraId="6C5DF92E" w14:textId="77777777" w:rsidTr="00DA104B">
        <w:trPr>
          <w:gridAfter w:val="1"/>
          <w:wAfter w:w="1660" w:type="dxa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vAlign w:val="center"/>
          </w:tcPr>
          <w:p w14:paraId="2A291E87" w14:textId="3EC270CD" w:rsidR="00DA104B" w:rsidRDefault="00DA104B" w:rsidP="000329C3">
            <w:pPr>
              <w:spacing w:line="360" w:lineRule="auto"/>
            </w:pPr>
            <w:r>
              <w:t>Ceatceans-only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684F484" w14:textId="33CF30D2" w:rsidR="00DA104B" w:rsidRDefault="00DA104B" w:rsidP="000329C3">
            <w:pPr>
              <w:spacing w:line="360" w:lineRule="auto"/>
              <w:jc w:val="center"/>
            </w:pPr>
            <w:r>
              <w:t>0.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5A52CC4" w14:textId="68B0B49F" w:rsidR="00DA104B" w:rsidRDefault="009944EF" w:rsidP="000329C3">
            <w:pPr>
              <w:spacing w:line="360" w:lineRule="auto"/>
              <w:jc w:val="center"/>
            </w:pPr>
            <w:r>
              <w:t>-58.33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CB3399E" w14:textId="01ACF7C8" w:rsidR="00DA104B" w:rsidRDefault="009944EF" w:rsidP="000329C3">
            <w:pPr>
              <w:spacing w:line="360" w:lineRule="auto"/>
              <w:jc w:val="center"/>
            </w:pPr>
            <w:r>
              <w:t>-52.84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55DF9EA4" w14:textId="0A2E8D88" w:rsidR="00DA104B" w:rsidRPr="00CB0A9E" w:rsidRDefault="009944EF" w:rsidP="000329C3">
            <w:pPr>
              <w:spacing w:line="360" w:lineRule="auto"/>
              <w:jc w:val="center"/>
            </w:pPr>
            <w:r w:rsidRPr="00CB0A9E">
              <w:t>10.99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2B610C8" w14:textId="6F05A449" w:rsidR="00DA104B" w:rsidRPr="00CB0A9E" w:rsidRDefault="00DA104B" w:rsidP="000329C3">
            <w:pPr>
              <w:spacing w:line="360" w:lineRule="auto"/>
              <w:jc w:val="center"/>
            </w:pPr>
            <w:r w:rsidRPr="00CB0A9E">
              <w:t>&lt;0.001</w:t>
            </w:r>
          </w:p>
        </w:tc>
      </w:tr>
      <w:tr w:rsidR="00DA104B" w14:paraId="34A357AE" w14:textId="77777777" w:rsidTr="00DA104B">
        <w:trPr>
          <w:gridAfter w:val="1"/>
          <w:wAfter w:w="1660" w:type="dxa"/>
        </w:trPr>
        <w:tc>
          <w:tcPr>
            <w:tcW w:w="1883" w:type="dxa"/>
            <w:vMerge/>
            <w:vAlign w:val="center"/>
          </w:tcPr>
          <w:p w14:paraId="225BBBD8" w14:textId="77777777" w:rsidR="00DA104B" w:rsidRDefault="00DA104B" w:rsidP="000329C3">
            <w:pPr>
              <w:spacing w:line="360" w:lineRule="auto"/>
            </w:pPr>
          </w:p>
        </w:tc>
        <w:tc>
          <w:tcPr>
            <w:tcW w:w="1659" w:type="dxa"/>
            <w:vAlign w:val="center"/>
          </w:tcPr>
          <w:p w14:paraId="34421D45" w14:textId="09D233C4" w:rsidR="00DA104B" w:rsidRDefault="00DA104B" w:rsidP="000329C3">
            <w:pPr>
              <w:spacing w:line="360" w:lineRule="auto"/>
              <w:jc w:val="center"/>
            </w:pPr>
            <w:r>
              <w:t>0.8</w:t>
            </w:r>
          </w:p>
        </w:tc>
        <w:tc>
          <w:tcPr>
            <w:tcW w:w="1659" w:type="dxa"/>
            <w:vAlign w:val="center"/>
          </w:tcPr>
          <w:p w14:paraId="6769A4B3" w14:textId="6BC5B47B" w:rsidR="00DA104B" w:rsidRDefault="009944EF" w:rsidP="000329C3">
            <w:pPr>
              <w:spacing w:line="360" w:lineRule="auto"/>
              <w:jc w:val="center"/>
            </w:pPr>
            <w:r>
              <w:t>-52.992</w:t>
            </w:r>
          </w:p>
        </w:tc>
        <w:tc>
          <w:tcPr>
            <w:tcW w:w="1659" w:type="dxa"/>
            <w:vAlign w:val="center"/>
          </w:tcPr>
          <w:p w14:paraId="5AE04F8D" w14:textId="1D83DB3B" w:rsidR="00DA104B" w:rsidRDefault="009944EF" w:rsidP="000329C3">
            <w:pPr>
              <w:spacing w:line="360" w:lineRule="auto"/>
              <w:jc w:val="center"/>
            </w:pPr>
            <w:r>
              <w:t>-52.284</w:t>
            </w:r>
          </w:p>
        </w:tc>
        <w:tc>
          <w:tcPr>
            <w:tcW w:w="1660" w:type="dxa"/>
            <w:vAlign w:val="center"/>
          </w:tcPr>
          <w:p w14:paraId="6F107F87" w14:textId="569DA9F5" w:rsidR="00DA104B" w:rsidRPr="00234860" w:rsidRDefault="009944EF" w:rsidP="000329C3">
            <w:pPr>
              <w:spacing w:line="360" w:lineRule="auto"/>
              <w:jc w:val="center"/>
            </w:pPr>
            <w:r>
              <w:t>1.416</w:t>
            </w:r>
          </w:p>
        </w:tc>
        <w:tc>
          <w:tcPr>
            <w:tcW w:w="1660" w:type="dxa"/>
            <w:vAlign w:val="center"/>
          </w:tcPr>
          <w:p w14:paraId="6A58BCF8" w14:textId="007E62ED" w:rsidR="00DA104B" w:rsidRDefault="00DA104B" w:rsidP="000329C3">
            <w:pPr>
              <w:spacing w:line="360" w:lineRule="auto"/>
              <w:jc w:val="center"/>
            </w:pPr>
            <w:r>
              <w:t>0.234</w:t>
            </w:r>
          </w:p>
        </w:tc>
      </w:tr>
      <w:tr w:rsidR="00DA104B" w14:paraId="469553B4" w14:textId="77777777" w:rsidTr="00DA104B">
        <w:trPr>
          <w:gridAfter w:val="1"/>
          <w:wAfter w:w="1660" w:type="dxa"/>
        </w:trPr>
        <w:tc>
          <w:tcPr>
            <w:tcW w:w="1883" w:type="dxa"/>
            <w:vMerge w:val="restart"/>
            <w:vAlign w:val="center"/>
          </w:tcPr>
          <w:p w14:paraId="79677A43" w14:textId="54D3FE0B" w:rsidR="00DA104B" w:rsidRDefault="00DA104B" w:rsidP="000329C3">
            <w:pPr>
              <w:spacing w:line="360" w:lineRule="auto"/>
            </w:pPr>
            <w:r>
              <w:t>All-mammals</w:t>
            </w:r>
          </w:p>
        </w:tc>
        <w:tc>
          <w:tcPr>
            <w:tcW w:w="1659" w:type="dxa"/>
            <w:vAlign w:val="center"/>
          </w:tcPr>
          <w:p w14:paraId="11CA4432" w14:textId="1C2FAF0C" w:rsidR="00DA104B" w:rsidRDefault="00DA104B" w:rsidP="000329C3">
            <w:pPr>
              <w:spacing w:line="360" w:lineRule="auto"/>
              <w:jc w:val="center"/>
            </w:pPr>
            <w:r>
              <w:t>0.5</w:t>
            </w:r>
          </w:p>
        </w:tc>
        <w:tc>
          <w:tcPr>
            <w:tcW w:w="1659" w:type="dxa"/>
            <w:vAlign w:val="center"/>
          </w:tcPr>
          <w:p w14:paraId="17A6DC5A" w14:textId="61FCA282" w:rsidR="00DA104B" w:rsidRDefault="00E934C2" w:rsidP="000329C3">
            <w:pPr>
              <w:spacing w:line="360" w:lineRule="auto"/>
              <w:jc w:val="center"/>
            </w:pPr>
            <w:r>
              <w:t>-566.609</w:t>
            </w:r>
          </w:p>
        </w:tc>
        <w:tc>
          <w:tcPr>
            <w:tcW w:w="1659" w:type="dxa"/>
            <w:vAlign w:val="center"/>
          </w:tcPr>
          <w:p w14:paraId="77602649" w14:textId="7A5FAB9E" w:rsidR="00DA104B" w:rsidRDefault="00E934C2" w:rsidP="000329C3">
            <w:pPr>
              <w:spacing w:line="360" w:lineRule="auto"/>
              <w:jc w:val="center"/>
            </w:pPr>
            <w:r>
              <w:t>-531.255</w:t>
            </w:r>
          </w:p>
        </w:tc>
        <w:tc>
          <w:tcPr>
            <w:tcW w:w="1660" w:type="dxa"/>
            <w:vAlign w:val="center"/>
          </w:tcPr>
          <w:p w14:paraId="062039F8" w14:textId="4BD392DC" w:rsidR="00DA104B" w:rsidRDefault="00E934C2" w:rsidP="000329C3">
            <w:pPr>
              <w:spacing w:line="360" w:lineRule="auto"/>
              <w:jc w:val="center"/>
            </w:pPr>
            <w:r>
              <w:t>70.708</w:t>
            </w:r>
          </w:p>
        </w:tc>
        <w:tc>
          <w:tcPr>
            <w:tcW w:w="1660" w:type="dxa"/>
            <w:vAlign w:val="center"/>
          </w:tcPr>
          <w:p w14:paraId="3EA9A433" w14:textId="25E16811" w:rsidR="00DA104B" w:rsidRDefault="00E934C2" w:rsidP="000329C3">
            <w:pPr>
              <w:spacing w:line="360" w:lineRule="auto"/>
              <w:jc w:val="center"/>
            </w:pPr>
            <w:r>
              <w:t>&lt;0.001</w:t>
            </w:r>
          </w:p>
        </w:tc>
      </w:tr>
      <w:tr w:rsidR="00DA104B" w14:paraId="03A9C2B8" w14:textId="77777777" w:rsidTr="00DA104B">
        <w:trPr>
          <w:gridAfter w:val="1"/>
          <w:wAfter w:w="1660" w:type="dxa"/>
        </w:trPr>
        <w:tc>
          <w:tcPr>
            <w:tcW w:w="1883" w:type="dxa"/>
            <w:vMerge/>
          </w:tcPr>
          <w:p w14:paraId="69B8FF53" w14:textId="77777777" w:rsidR="00DA104B" w:rsidRDefault="00DA104B" w:rsidP="0027210B">
            <w:pPr>
              <w:spacing w:line="360" w:lineRule="auto"/>
              <w:jc w:val="both"/>
            </w:pPr>
          </w:p>
        </w:tc>
        <w:tc>
          <w:tcPr>
            <w:tcW w:w="1659" w:type="dxa"/>
            <w:vAlign w:val="center"/>
          </w:tcPr>
          <w:p w14:paraId="7927F24F" w14:textId="78944EA3" w:rsidR="00DA104B" w:rsidRDefault="00DA104B" w:rsidP="000329C3">
            <w:pPr>
              <w:spacing w:line="360" w:lineRule="auto"/>
              <w:jc w:val="center"/>
            </w:pPr>
            <w:r>
              <w:t>0.8</w:t>
            </w:r>
          </w:p>
        </w:tc>
        <w:tc>
          <w:tcPr>
            <w:tcW w:w="1659" w:type="dxa"/>
            <w:vAlign w:val="center"/>
          </w:tcPr>
          <w:p w14:paraId="0C87B4C4" w14:textId="33AE4E5B" w:rsidR="00DA104B" w:rsidRDefault="009944EF" w:rsidP="000329C3">
            <w:pPr>
              <w:spacing w:line="360" w:lineRule="auto"/>
              <w:jc w:val="center"/>
            </w:pPr>
            <w:r>
              <w:t>-500.686</w:t>
            </w:r>
          </w:p>
        </w:tc>
        <w:tc>
          <w:tcPr>
            <w:tcW w:w="1659" w:type="dxa"/>
            <w:vAlign w:val="center"/>
          </w:tcPr>
          <w:p w14:paraId="4D2E849D" w14:textId="6BB6458D" w:rsidR="00DA104B" w:rsidRDefault="009944EF" w:rsidP="000329C3">
            <w:pPr>
              <w:spacing w:line="360" w:lineRule="auto"/>
              <w:jc w:val="center"/>
            </w:pPr>
            <w:r>
              <w:t>-493.481</w:t>
            </w:r>
          </w:p>
        </w:tc>
        <w:tc>
          <w:tcPr>
            <w:tcW w:w="1660" w:type="dxa"/>
            <w:vAlign w:val="center"/>
          </w:tcPr>
          <w:p w14:paraId="00EEB98E" w14:textId="3A984F40" w:rsidR="00DA104B" w:rsidRPr="00DA104B" w:rsidRDefault="009944EF" w:rsidP="000329C3">
            <w:pPr>
              <w:spacing w:line="360" w:lineRule="auto"/>
              <w:jc w:val="center"/>
            </w:pPr>
            <w:r>
              <w:t>14.410</w:t>
            </w:r>
          </w:p>
        </w:tc>
        <w:tc>
          <w:tcPr>
            <w:tcW w:w="1660" w:type="dxa"/>
            <w:vAlign w:val="center"/>
          </w:tcPr>
          <w:p w14:paraId="0CA26AD5" w14:textId="553F046F" w:rsidR="00DA104B" w:rsidRDefault="00DA104B" w:rsidP="000329C3">
            <w:pPr>
              <w:spacing w:line="360" w:lineRule="auto"/>
              <w:jc w:val="center"/>
            </w:pPr>
            <w:r>
              <w:t>&lt;0.001</w:t>
            </w:r>
          </w:p>
        </w:tc>
      </w:tr>
    </w:tbl>
    <w:p w14:paraId="022551A9" w14:textId="77777777" w:rsidR="000D2195" w:rsidRDefault="000D2195" w:rsidP="0027210B">
      <w:pPr>
        <w:spacing w:line="360" w:lineRule="auto"/>
        <w:jc w:val="both"/>
      </w:pPr>
    </w:p>
    <w:p w14:paraId="3C7C18C9" w14:textId="603EC6F0" w:rsidR="0027210B" w:rsidRPr="0027210B" w:rsidRDefault="001B25E9" w:rsidP="0027210B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582E4D5C" wp14:editId="09F2CB2A">
            <wp:extent cx="6184900" cy="61849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618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0EB09" w14:textId="17687C71" w:rsidR="00B51F31" w:rsidRDefault="001B25E9" w:rsidP="00094F99">
      <w:pPr>
        <w:spacing w:line="360" w:lineRule="auto"/>
        <w:jc w:val="both"/>
      </w:pPr>
      <w:r w:rsidRPr="001B25E9">
        <w:rPr>
          <w:b/>
        </w:rPr>
        <w:t>Figure S</w:t>
      </w:r>
      <w:r>
        <w:rPr>
          <w:b/>
        </w:rPr>
        <w:t>3</w:t>
      </w:r>
      <w:r w:rsidRPr="001B25E9">
        <w:rPr>
          <w:b/>
        </w:rPr>
        <w:t>:</w:t>
      </w:r>
      <w:r w:rsidR="000D2195">
        <w:t xml:space="preserve"> Distributions of the likelihood ratio statistic comparing “</w:t>
      </w:r>
      <w:r w:rsidR="009232B1">
        <w:t>b</w:t>
      </w:r>
      <w:r w:rsidR="000D2195">
        <w:t xml:space="preserve">rownian </w:t>
      </w:r>
      <w:r w:rsidR="00784019">
        <w:t>m</w:t>
      </w:r>
      <w:bookmarkStart w:id="0" w:name="_GoBack"/>
      <w:bookmarkEnd w:id="0"/>
      <w:r w:rsidR="000D2195">
        <w:t xml:space="preserve">otion” (red distributions) and “Lambda” (blue distributions) models using data simulated across the cetacean-only (A,B) and all-mammal (C,D) trees, with lambda set to 0.5 (A,C) or 0.8 (C,D) in the simulations. </w:t>
      </w:r>
    </w:p>
    <w:sectPr w:rsidR="00B51F31" w:rsidSect="00E0685A">
      <w:headerReference w:type="default" r:id="rId11"/>
      <w:footerReference w:type="even" r:id="rId12"/>
      <w:footerReference w:type="default" r:id="rId13"/>
      <w:pgSz w:w="11900" w:h="16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B8184" w14:textId="77777777" w:rsidR="009C697E" w:rsidRDefault="009C697E">
      <w:r>
        <w:separator/>
      </w:r>
    </w:p>
  </w:endnote>
  <w:endnote w:type="continuationSeparator" w:id="0">
    <w:p w14:paraId="375D60B4" w14:textId="77777777" w:rsidR="009C697E" w:rsidRDefault="009C697E">
      <w:r>
        <w:continuationSeparator/>
      </w:r>
    </w:p>
  </w:endnote>
  <w:endnote w:type="continuationNotice" w:id="1">
    <w:p w14:paraId="6888C1B1" w14:textId="77777777" w:rsidR="009C697E" w:rsidRDefault="009C69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notTrueType/>
    <w:pitch w:val="variable"/>
    <w:sig w:usb0="80000287" w:usb1="28CF3C52" w:usb2="00000016" w:usb3="00000000" w:csb0="0004001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BF0D4A" w14:textId="77777777" w:rsidR="00960BD2" w:rsidRDefault="00960BD2" w:rsidP="00292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6DA514" w14:textId="77777777" w:rsidR="00960BD2" w:rsidRDefault="00960BD2" w:rsidP="00292C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35BEE9" w14:textId="77777777" w:rsidR="00960BD2" w:rsidRDefault="00960BD2" w:rsidP="00292C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34C2">
      <w:rPr>
        <w:rStyle w:val="PageNumber"/>
        <w:noProof/>
      </w:rPr>
      <w:t>4</w:t>
    </w:r>
    <w:r>
      <w:rPr>
        <w:rStyle w:val="PageNumber"/>
      </w:rPr>
      <w:fldChar w:fldCharType="end"/>
    </w:r>
  </w:p>
  <w:p w14:paraId="28E9A7A5" w14:textId="59087E3F" w:rsidR="00960BD2" w:rsidRDefault="00960B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65393C" w14:textId="77777777" w:rsidR="009C697E" w:rsidRDefault="009C697E">
      <w:r>
        <w:separator/>
      </w:r>
    </w:p>
  </w:footnote>
  <w:footnote w:type="continuationSeparator" w:id="0">
    <w:p w14:paraId="5A7030AB" w14:textId="77777777" w:rsidR="009C697E" w:rsidRDefault="009C697E">
      <w:r>
        <w:continuationSeparator/>
      </w:r>
    </w:p>
  </w:footnote>
  <w:footnote w:type="continuationNotice" w:id="1">
    <w:p w14:paraId="568A12CD" w14:textId="77777777" w:rsidR="009C697E" w:rsidRDefault="009C69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6CE0E" w14:textId="77777777" w:rsidR="00960BD2" w:rsidRDefault="00960B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D69DE"/>
    <w:multiLevelType w:val="hybridMultilevel"/>
    <w:tmpl w:val="6E0C4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D5C77"/>
    <w:multiLevelType w:val="hybridMultilevel"/>
    <w:tmpl w:val="2ADA3B3C"/>
    <w:lvl w:ilvl="0" w:tplc="04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2" w15:restartNumberingAfterBreak="0">
    <w:nsid w:val="0F6717D8"/>
    <w:multiLevelType w:val="multilevel"/>
    <w:tmpl w:val="E5DE11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F4393F"/>
    <w:multiLevelType w:val="hybridMultilevel"/>
    <w:tmpl w:val="D996F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104B24"/>
    <w:multiLevelType w:val="hybridMultilevel"/>
    <w:tmpl w:val="C1847E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1255F"/>
    <w:multiLevelType w:val="hybridMultilevel"/>
    <w:tmpl w:val="DCF08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7426FF"/>
    <w:multiLevelType w:val="hybridMultilevel"/>
    <w:tmpl w:val="5F9A0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5652B0"/>
    <w:multiLevelType w:val="hybridMultilevel"/>
    <w:tmpl w:val="C9FA1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751DB"/>
    <w:multiLevelType w:val="hybridMultilevel"/>
    <w:tmpl w:val="2362B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4249D4"/>
    <w:multiLevelType w:val="multilevel"/>
    <w:tmpl w:val="AD8C50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6672D75"/>
    <w:multiLevelType w:val="multilevel"/>
    <w:tmpl w:val="3014D1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8A7006C"/>
    <w:multiLevelType w:val="hybridMultilevel"/>
    <w:tmpl w:val="C542F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0"/>
  </w:num>
  <w:num w:numId="9">
    <w:abstractNumId w:val="8"/>
  </w:num>
  <w:num w:numId="10">
    <w:abstractNumId w:val="9"/>
  </w:num>
  <w:num w:numId="11">
    <w:abstractNumId w:val="2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57C"/>
    <w:rsid w:val="00030D6D"/>
    <w:rsid w:val="000329C3"/>
    <w:rsid w:val="00067A56"/>
    <w:rsid w:val="00076D99"/>
    <w:rsid w:val="00094F99"/>
    <w:rsid w:val="000A26E3"/>
    <w:rsid w:val="000A5082"/>
    <w:rsid w:val="000A563C"/>
    <w:rsid w:val="000A731F"/>
    <w:rsid w:val="000B11EF"/>
    <w:rsid w:val="000B5569"/>
    <w:rsid w:val="000B5E5A"/>
    <w:rsid w:val="000D2195"/>
    <w:rsid w:val="000D6A19"/>
    <w:rsid w:val="000F46C0"/>
    <w:rsid w:val="00143E1F"/>
    <w:rsid w:val="00145B3A"/>
    <w:rsid w:val="00160DB9"/>
    <w:rsid w:val="00165736"/>
    <w:rsid w:val="00166C72"/>
    <w:rsid w:val="00171F74"/>
    <w:rsid w:val="001768B0"/>
    <w:rsid w:val="001816ED"/>
    <w:rsid w:val="001B25E9"/>
    <w:rsid w:val="001B4B8F"/>
    <w:rsid w:val="001F5A8E"/>
    <w:rsid w:val="002037B8"/>
    <w:rsid w:val="002130BC"/>
    <w:rsid w:val="002144B7"/>
    <w:rsid w:val="0021657C"/>
    <w:rsid w:val="00222DE2"/>
    <w:rsid w:val="00224F73"/>
    <w:rsid w:val="00231BB1"/>
    <w:rsid w:val="00234860"/>
    <w:rsid w:val="002468F0"/>
    <w:rsid w:val="0027210B"/>
    <w:rsid w:val="0027357C"/>
    <w:rsid w:val="0028085D"/>
    <w:rsid w:val="00281D28"/>
    <w:rsid w:val="00292C5B"/>
    <w:rsid w:val="002A5DF9"/>
    <w:rsid w:val="002C4D57"/>
    <w:rsid w:val="002D15A2"/>
    <w:rsid w:val="002D49D5"/>
    <w:rsid w:val="00321478"/>
    <w:rsid w:val="003225EE"/>
    <w:rsid w:val="00325EF9"/>
    <w:rsid w:val="00335189"/>
    <w:rsid w:val="00345DA1"/>
    <w:rsid w:val="0036181C"/>
    <w:rsid w:val="003652AC"/>
    <w:rsid w:val="0039198F"/>
    <w:rsid w:val="003A0E68"/>
    <w:rsid w:val="003A1D76"/>
    <w:rsid w:val="003B2483"/>
    <w:rsid w:val="003E43EF"/>
    <w:rsid w:val="004701AC"/>
    <w:rsid w:val="004941B0"/>
    <w:rsid w:val="004C2515"/>
    <w:rsid w:val="004C2548"/>
    <w:rsid w:val="004E567B"/>
    <w:rsid w:val="004E7CBF"/>
    <w:rsid w:val="004F62C3"/>
    <w:rsid w:val="005361D3"/>
    <w:rsid w:val="005B1241"/>
    <w:rsid w:val="005D384B"/>
    <w:rsid w:val="0060313E"/>
    <w:rsid w:val="00606FD1"/>
    <w:rsid w:val="00616D66"/>
    <w:rsid w:val="00625E74"/>
    <w:rsid w:val="00634B01"/>
    <w:rsid w:val="00645526"/>
    <w:rsid w:val="0064604B"/>
    <w:rsid w:val="00651E75"/>
    <w:rsid w:val="00653822"/>
    <w:rsid w:val="00681FF1"/>
    <w:rsid w:val="0068702C"/>
    <w:rsid w:val="006879A0"/>
    <w:rsid w:val="00695D87"/>
    <w:rsid w:val="006A4290"/>
    <w:rsid w:val="006D78ED"/>
    <w:rsid w:val="006F3DB4"/>
    <w:rsid w:val="007107D2"/>
    <w:rsid w:val="00713CB1"/>
    <w:rsid w:val="007161A0"/>
    <w:rsid w:val="007177E2"/>
    <w:rsid w:val="00727C04"/>
    <w:rsid w:val="007363B7"/>
    <w:rsid w:val="00741190"/>
    <w:rsid w:val="00742D1A"/>
    <w:rsid w:val="00755ECE"/>
    <w:rsid w:val="00766150"/>
    <w:rsid w:val="00781CDF"/>
    <w:rsid w:val="00783607"/>
    <w:rsid w:val="00784019"/>
    <w:rsid w:val="00791FAD"/>
    <w:rsid w:val="007C4E58"/>
    <w:rsid w:val="007C76C7"/>
    <w:rsid w:val="007F0DD3"/>
    <w:rsid w:val="007F43CB"/>
    <w:rsid w:val="00811171"/>
    <w:rsid w:val="00813699"/>
    <w:rsid w:val="008178AA"/>
    <w:rsid w:val="00820AD8"/>
    <w:rsid w:val="00820BFE"/>
    <w:rsid w:val="00836725"/>
    <w:rsid w:val="00840BCE"/>
    <w:rsid w:val="00844198"/>
    <w:rsid w:val="008504BB"/>
    <w:rsid w:val="00860DC1"/>
    <w:rsid w:val="008666B5"/>
    <w:rsid w:val="00894AB9"/>
    <w:rsid w:val="008962AD"/>
    <w:rsid w:val="008A16D9"/>
    <w:rsid w:val="008B234B"/>
    <w:rsid w:val="008C00CB"/>
    <w:rsid w:val="008C3CFD"/>
    <w:rsid w:val="00902D93"/>
    <w:rsid w:val="009035B3"/>
    <w:rsid w:val="009232B1"/>
    <w:rsid w:val="00924061"/>
    <w:rsid w:val="00932520"/>
    <w:rsid w:val="00932E04"/>
    <w:rsid w:val="00936BC2"/>
    <w:rsid w:val="00952ECA"/>
    <w:rsid w:val="009578A9"/>
    <w:rsid w:val="00960BD2"/>
    <w:rsid w:val="00973B1A"/>
    <w:rsid w:val="00987737"/>
    <w:rsid w:val="009944EF"/>
    <w:rsid w:val="00997B83"/>
    <w:rsid w:val="009B0EF8"/>
    <w:rsid w:val="009B3674"/>
    <w:rsid w:val="009B5291"/>
    <w:rsid w:val="009C697E"/>
    <w:rsid w:val="009C7C5B"/>
    <w:rsid w:val="009E1BC3"/>
    <w:rsid w:val="009F1C09"/>
    <w:rsid w:val="009F3779"/>
    <w:rsid w:val="00A0762C"/>
    <w:rsid w:val="00A20E2F"/>
    <w:rsid w:val="00A219BB"/>
    <w:rsid w:val="00A845DF"/>
    <w:rsid w:val="00AA0B04"/>
    <w:rsid w:val="00AB2957"/>
    <w:rsid w:val="00AC1BFB"/>
    <w:rsid w:val="00AE007E"/>
    <w:rsid w:val="00AE1704"/>
    <w:rsid w:val="00AF63CD"/>
    <w:rsid w:val="00B0167D"/>
    <w:rsid w:val="00B30268"/>
    <w:rsid w:val="00B342EA"/>
    <w:rsid w:val="00B36A0E"/>
    <w:rsid w:val="00B37D6C"/>
    <w:rsid w:val="00B465EE"/>
    <w:rsid w:val="00B51F31"/>
    <w:rsid w:val="00B74B6F"/>
    <w:rsid w:val="00B80D81"/>
    <w:rsid w:val="00B9429F"/>
    <w:rsid w:val="00BC3A28"/>
    <w:rsid w:val="00BD1141"/>
    <w:rsid w:val="00BE0934"/>
    <w:rsid w:val="00BF18E5"/>
    <w:rsid w:val="00C1518C"/>
    <w:rsid w:val="00C211FF"/>
    <w:rsid w:val="00C216E0"/>
    <w:rsid w:val="00C31B0B"/>
    <w:rsid w:val="00C3257C"/>
    <w:rsid w:val="00C45228"/>
    <w:rsid w:val="00C52B0B"/>
    <w:rsid w:val="00C54FF5"/>
    <w:rsid w:val="00C7334B"/>
    <w:rsid w:val="00C87718"/>
    <w:rsid w:val="00C908A6"/>
    <w:rsid w:val="00CA601D"/>
    <w:rsid w:val="00CB0A9E"/>
    <w:rsid w:val="00CB45AE"/>
    <w:rsid w:val="00CB75DB"/>
    <w:rsid w:val="00CC7BB9"/>
    <w:rsid w:val="00CD1ABD"/>
    <w:rsid w:val="00CD3468"/>
    <w:rsid w:val="00CE64D0"/>
    <w:rsid w:val="00CF0560"/>
    <w:rsid w:val="00D031CE"/>
    <w:rsid w:val="00D060C7"/>
    <w:rsid w:val="00D130CD"/>
    <w:rsid w:val="00D47B96"/>
    <w:rsid w:val="00D54236"/>
    <w:rsid w:val="00D642C8"/>
    <w:rsid w:val="00D65890"/>
    <w:rsid w:val="00D7470F"/>
    <w:rsid w:val="00DA104B"/>
    <w:rsid w:val="00DA5673"/>
    <w:rsid w:val="00DB7BE8"/>
    <w:rsid w:val="00DC2688"/>
    <w:rsid w:val="00DD0ECE"/>
    <w:rsid w:val="00DD242D"/>
    <w:rsid w:val="00DD5B1F"/>
    <w:rsid w:val="00DE5C00"/>
    <w:rsid w:val="00DF3AB7"/>
    <w:rsid w:val="00E0685A"/>
    <w:rsid w:val="00E164AE"/>
    <w:rsid w:val="00E42747"/>
    <w:rsid w:val="00E7221E"/>
    <w:rsid w:val="00E763D4"/>
    <w:rsid w:val="00E81328"/>
    <w:rsid w:val="00E85ADE"/>
    <w:rsid w:val="00E934C2"/>
    <w:rsid w:val="00EC0276"/>
    <w:rsid w:val="00ED04A6"/>
    <w:rsid w:val="00ED0DBC"/>
    <w:rsid w:val="00EE1596"/>
    <w:rsid w:val="00F05790"/>
    <w:rsid w:val="00F0601B"/>
    <w:rsid w:val="00F13319"/>
    <w:rsid w:val="00F17A4B"/>
    <w:rsid w:val="00F36F75"/>
    <w:rsid w:val="00F729F0"/>
    <w:rsid w:val="00F83290"/>
    <w:rsid w:val="00F85AB5"/>
    <w:rsid w:val="00FB3936"/>
    <w:rsid w:val="00FC7F42"/>
    <w:rsid w:val="00FD6C4E"/>
    <w:rsid w:val="00FE0304"/>
    <w:rsid w:val="00FE6832"/>
    <w:rsid w:val="00FF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4D6614"/>
  <w15:docId w15:val="{F06745BF-8950-534B-AE2A-26EE02F6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1D76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A1D76"/>
    <w:rPr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A1D76"/>
    <w:rPr>
      <w:b/>
      <w:bCs/>
      <w:sz w:val="24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A1D76"/>
    <w:rPr>
      <w:rFonts w:ascii="Lucida Grande" w:hAnsi="Lucida Grande" w:cs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E85AD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AD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16D66"/>
  </w:style>
  <w:style w:type="character" w:customStyle="1" w:styleId="FooterChar">
    <w:name w:val="Footer Char"/>
    <w:basedOn w:val="DefaultParagraphFont"/>
    <w:link w:val="Footer"/>
    <w:uiPriority w:val="99"/>
    <w:qFormat/>
    <w:rsid w:val="00292C5B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92C5B"/>
  </w:style>
  <w:style w:type="character" w:styleId="LineNumber">
    <w:name w:val="line number"/>
    <w:basedOn w:val="DefaultParagraphFont"/>
    <w:uiPriority w:val="99"/>
    <w:semiHidden/>
    <w:unhideWhenUsed/>
    <w:rsid w:val="00E0685A"/>
  </w:style>
  <w:style w:type="character" w:customStyle="1" w:styleId="LineNumbering">
    <w:name w:val="Line Numbering"/>
  </w:style>
  <w:style w:type="character" w:customStyle="1" w:styleId="VisitedInternetLink">
    <w:name w:val="Visited Internet Link"/>
    <w:rPr>
      <w:color w:val="80000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0A26E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A1D7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D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D7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C7BB9"/>
    <w:pPr>
      <w:spacing w:before="100" w:beforeAutospacing="1" w:after="100" w:afterAutospacing="1"/>
    </w:pPr>
    <w:rPr>
      <w:rFonts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92C5B"/>
    <w:pPr>
      <w:tabs>
        <w:tab w:val="center" w:pos="4320"/>
        <w:tab w:val="right" w:pos="8640"/>
      </w:tabs>
    </w:pPr>
  </w:style>
  <w:style w:type="paragraph" w:customStyle="1" w:styleId="FrameContents">
    <w:name w:val="Frame Contents"/>
    <w:basedOn w:val="Normal"/>
    <w:qFormat/>
  </w:style>
  <w:style w:type="character" w:styleId="Hyperlink">
    <w:name w:val="Hyperlink"/>
    <w:basedOn w:val="DefaultParagraphFont"/>
    <w:uiPriority w:val="99"/>
    <w:unhideWhenUsed/>
    <w:rsid w:val="002130B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2130BC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2130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30BC"/>
    <w:rPr>
      <w:color w:val="00000A"/>
      <w:sz w:val="24"/>
    </w:rPr>
  </w:style>
  <w:style w:type="table" w:styleId="TableGrid">
    <w:name w:val="Table Grid"/>
    <w:basedOn w:val="TableNormal"/>
    <w:uiPriority w:val="59"/>
    <w:rsid w:val="00923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2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3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0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23CA2B-E17E-1B47-9EA8-D04ADB5AD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0</TotalTime>
  <Pages>5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ontgomery</dc:creator>
  <dc:description/>
  <cp:lastModifiedBy>Stephen Montgomery</cp:lastModifiedBy>
  <cp:revision>23</cp:revision>
  <cp:lastPrinted>2019-04-26T08:07:00Z</cp:lastPrinted>
  <dcterms:created xsi:type="dcterms:W3CDTF">2018-08-31T14:01:00Z</dcterms:created>
  <dcterms:modified xsi:type="dcterms:W3CDTF">2019-07-25T16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